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D37DCC" w14:textId="1466253E" w:rsidR="00DD2BDC" w:rsidRPr="00DD6C97" w:rsidRDefault="003557C1">
      <w:pPr>
        <w:rPr>
          <w:rFonts w:cs="Times New Roman"/>
          <w:b/>
          <w:sz w:val="21"/>
          <w:szCs w:val="21"/>
        </w:rPr>
      </w:pPr>
      <w:bookmarkStart w:id="0" w:name="_GoBack"/>
      <w:r w:rsidRPr="00DD6C97">
        <w:rPr>
          <w:rFonts w:cs="Times New Roman"/>
          <w:b/>
          <w:sz w:val="21"/>
          <w:szCs w:val="21"/>
        </w:rPr>
        <w:t>S1</w:t>
      </w:r>
      <w:r w:rsidR="00DD6C97">
        <w:rPr>
          <w:rFonts w:cs="Times New Roman"/>
          <w:b/>
          <w:sz w:val="21"/>
          <w:szCs w:val="21"/>
        </w:rPr>
        <w:t xml:space="preserve"> Table</w:t>
      </w:r>
      <w:r w:rsidRPr="00DD6C97">
        <w:rPr>
          <w:rFonts w:cs="Times New Roman"/>
          <w:b/>
          <w:sz w:val="21"/>
          <w:szCs w:val="21"/>
        </w:rPr>
        <w:t xml:space="preserve">. </w:t>
      </w:r>
      <w:r w:rsidRPr="00DD6C97">
        <w:rPr>
          <w:rFonts w:cs="Times New Roman"/>
          <w:b/>
          <w:i/>
          <w:sz w:val="21"/>
          <w:szCs w:val="21"/>
        </w:rPr>
        <w:t>Glycine max</w:t>
      </w:r>
      <w:r w:rsidRPr="00DD6C97">
        <w:rPr>
          <w:rFonts w:cs="Times New Roman"/>
          <w:b/>
          <w:sz w:val="21"/>
          <w:szCs w:val="21"/>
        </w:rPr>
        <w:t xml:space="preserve"> accessions in the Japanese mini-core collection.</w:t>
      </w:r>
    </w:p>
    <w:tbl>
      <w:tblPr>
        <w:tblW w:w="10122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9"/>
        <w:gridCol w:w="3863"/>
        <w:gridCol w:w="1685"/>
        <w:gridCol w:w="1342"/>
        <w:gridCol w:w="1683"/>
      </w:tblGrid>
      <w:tr w:rsidR="003557C1" w:rsidRPr="00B95A83" w14:paraId="6DC3FE36" w14:textId="77777777" w:rsidTr="007F1AAA">
        <w:trPr>
          <w:trHeight w:val="480"/>
        </w:trPr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4E8DF731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i/>
                <w:iCs/>
                <w:sz w:val="21"/>
                <w:szCs w:val="21"/>
                <w:lang w:val="en-CA" w:eastAsia="en-US"/>
              </w:rPr>
              <w:t>G. max</w:t>
            </w: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 xml:space="preserve"> accession ID</w:t>
            </w:r>
          </w:p>
        </w:tc>
        <w:tc>
          <w:tcPr>
            <w:tcW w:w="3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0E4D9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Cultivar name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682EB3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Origin (Prefecture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46902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Sequence type of Rj2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CD65B8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enBank accession of Exon 2 region</w:t>
            </w:r>
          </w:p>
        </w:tc>
      </w:tr>
      <w:tr w:rsidR="003557C1" w:rsidRPr="00B95A83" w14:paraId="17C93FDB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C4A91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013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55458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CHIZUKA IBARAKI 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1B298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Ibarak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7086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8F88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667</w:t>
            </w:r>
          </w:p>
        </w:tc>
      </w:tr>
      <w:tr w:rsidR="003557C1" w:rsidRPr="00B95A83" w14:paraId="2C8C5CE2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37A2B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041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293A6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DATE CHA MAM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6FA7C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Miyag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1CD8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7FD9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680</w:t>
            </w:r>
          </w:p>
        </w:tc>
      </w:tr>
      <w:tr w:rsidR="003557C1" w:rsidRPr="00B95A83" w14:paraId="0C76E648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414A8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063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9409B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AOBAKO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05067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Yamagat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4DF1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FE2D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696</w:t>
            </w:r>
          </w:p>
        </w:tc>
      </w:tr>
      <w:tr w:rsidR="003557C1" w:rsidRPr="00B95A83" w14:paraId="13A6CB9E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D1B24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102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71CC1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KURAKAK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6E870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Niigat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DFBD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2156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719</w:t>
            </w:r>
          </w:p>
        </w:tc>
      </w:tr>
      <w:tr w:rsidR="003557C1" w:rsidRPr="00B95A83" w14:paraId="28A8749E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E2B1E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105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8D2A5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MAETSUE ZAIRAI 90B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5FF59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Oit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E4DB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7224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720</w:t>
            </w:r>
          </w:p>
        </w:tc>
      </w:tr>
      <w:tr w:rsidR="003557C1" w:rsidRPr="00B95A83" w14:paraId="1D0D8B63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8EAB50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158</w:t>
            </w:r>
          </w:p>
        </w:tc>
        <w:tc>
          <w:tcPr>
            <w:tcW w:w="3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4EF4B4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KUMAJI 1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0E72A9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Kumamoto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18BFF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47DDD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734</w:t>
            </w:r>
          </w:p>
        </w:tc>
      </w:tr>
      <w:tr w:rsidR="003557C1" w:rsidRPr="00B95A83" w14:paraId="48C91E64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9116F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007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E9935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TOKACHI NAGAHA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83D7B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Hokkaid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4625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9E3B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664</w:t>
            </w:r>
          </w:p>
        </w:tc>
      </w:tr>
      <w:tr w:rsidR="003557C1" w:rsidRPr="00B95A83" w14:paraId="36707CC1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FBDD0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044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1CC73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SHAKKIN NASHI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D233C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unm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64E8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BCEB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682</w:t>
            </w:r>
          </w:p>
        </w:tc>
      </w:tr>
      <w:tr w:rsidR="003557C1" w:rsidRPr="00B95A83" w14:paraId="14FF4D62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EDBD9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080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4BE3D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HIME DAIZU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32304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ifu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5034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CF8D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706</w:t>
            </w:r>
          </w:p>
        </w:tc>
      </w:tr>
      <w:tr w:rsidR="003557C1" w:rsidRPr="00B95A83" w14:paraId="10EA1C28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8776E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101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A6DBB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COL/EHIME/1983/UTSUNOMIYA 2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096AC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Ehim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0227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5873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718</w:t>
            </w:r>
          </w:p>
        </w:tc>
      </w:tr>
      <w:tr w:rsidR="003557C1" w:rsidRPr="00B95A83" w14:paraId="735DC5A5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6DEFC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121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522B8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KOSA MAM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1B707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Tochig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42A9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334D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727</w:t>
            </w:r>
          </w:p>
        </w:tc>
      </w:tr>
      <w:tr w:rsidR="003557C1" w:rsidRPr="00B95A83" w14:paraId="1531A8E4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43F61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137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05091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COL/EHIME/1983/UTSUNOMIYA 3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FACE8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Ehim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1F24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8045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732</w:t>
            </w:r>
          </w:p>
        </w:tc>
      </w:tr>
      <w:tr w:rsidR="003557C1" w:rsidRPr="00B95A83" w14:paraId="74457E72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8F3CB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179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D78BB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SAGA ZAIRAI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D6A6F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Sag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0F9E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24CC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739</w:t>
            </w:r>
          </w:p>
        </w:tc>
      </w:tr>
      <w:tr w:rsidR="003557C1" w:rsidRPr="00B95A83" w14:paraId="0B768280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10E18A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184</w:t>
            </w:r>
          </w:p>
        </w:tc>
        <w:tc>
          <w:tcPr>
            <w:tcW w:w="3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A92402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BAN KURO DAIZU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D70F07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Kumamoto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8897D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F4353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741</w:t>
            </w:r>
          </w:p>
        </w:tc>
      </w:tr>
      <w:tr w:rsidR="003557C1" w:rsidRPr="00B95A83" w14:paraId="0B2FA231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91694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056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420CE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TAMAHOMAR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B4E0A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Nagan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88E3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293B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689</w:t>
            </w:r>
          </w:p>
        </w:tc>
      </w:tr>
      <w:tr w:rsidR="003557C1" w:rsidRPr="00B95A83" w14:paraId="39D8AD62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DD88A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058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8FC73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YAHAGI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99AB34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Aich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EB85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0A16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691</w:t>
            </w:r>
          </w:p>
        </w:tc>
      </w:tr>
      <w:tr w:rsidR="003557C1" w:rsidRPr="00B95A83" w14:paraId="39305E91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06134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061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DECE6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KOMAM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5E157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unm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7969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78D4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694</w:t>
            </w:r>
          </w:p>
        </w:tc>
      </w:tr>
      <w:tr w:rsidR="003557C1" w:rsidRPr="00B95A83" w14:paraId="0B3D6868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8BCC4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067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E67BE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HOUJAKU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EDB3C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Nagan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6643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ED8A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699</w:t>
            </w:r>
          </w:p>
        </w:tc>
      </w:tr>
      <w:tr w:rsidR="003557C1" w:rsidRPr="00B95A83" w14:paraId="66CC5BF2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B03C5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078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C79ED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AKASAYA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E5F60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Nar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BD65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852A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704</w:t>
            </w:r>
          </w:p>
        </w:tc>
      </w:tr>
      <w:tr w:rsidR="003557C1" w:rsidRPr="00B95A83" w14:paraId="3E13749B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F04764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106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F9BD9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HIMESHIRAZU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AA97A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Chib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7866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BB0B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721</w:t>
            </w:r>
          </w:p>
        </w:tc>
      </w:tr>
      <w:tr w:rsidR="003557C1" w:rsidRPr="00B95A83" w14:paraId="1678F0EE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6D2F76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117</w:t>
            </w:r>
          </w:p>
        </w:tc>
        <w:tc>
          <w:tcPr>
            <w:tcW w:w="3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C26A7A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AKISENGOKU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7BB565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Kumamoto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AACE5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3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7B8CB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726</w:t>
            </w:r>
          </w:p>
        </w:tc>
      </w:tr>
      <w:tr w:rsidR="003557C1" w:rsidRPr="00B95A83" w14:paraId="204F6FD7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BFA23E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004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FFED0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KITAJIRO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F46AF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Chib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683D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BCA2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663</w:t>
            </w:r>
          </w:p>
        </w:tc>
      </w:tr>
      <w:tr w:rsidR="003557C1" w:rsidRPr="00B95A83" w14:paraId="6DD0AFAB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24E8B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016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BF040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UKKOKU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CCB92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Saitam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97DA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4AC1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668</w:t>
            </w:r>
          </w:p>
        </w:tc>
      </w:tr>
      <w:tr w:rsidR="003557C1" w:rsidRPr="00B95A83" w14:paraId="2EB4268E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01FFD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021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82A45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OOYACHI 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A4833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Hokkaid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89AC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4759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669</w:t>
            </w:r>
          </w:p>
        </w:tc>
      </w:tr>
      <w:tr w:rsidR="003557C1" w:rsidRPr="00B95A83" w14:paraId="76116EC8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7EDED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026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F7CDC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ONI HADAKA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5BCA5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Tochig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CCAC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CE4E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672</w:t>
            </w:r>
          </w:p>
        </w:tc>
      </w:tr>
      <w:tr w:rsidR="003557C1" w:rsidRPr="00B95A83" w14:paraId="59D66B98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3F6F4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030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B5B1B3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proofErr w:type="gramStart"/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KURODAIZU(</w:t>
            </w:r>
            <w:proofErr w:type="gramEnd"/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AO HIGUU CHUU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F0FAB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Okinaw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05D6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C02D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674</w:t>
            </w:r>
          </w:p>
        </w:tc>
      </w:tr>
      <w:tr w:rsidR="003557C1" w:rsidRPr="00B95A83" w14:paraId="2F69FCA4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A79C4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043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E1BFB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TAKIYA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46CD6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Yamagat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22F0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18D1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681</w:t>
            </w:r>
          </w:p>
        </w:tc>
      </w:tr>
      <w:tr w:rsidR="003557C1" w:rsidRPr="00B95A83" w14:paraId="79F6B9AA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DFCF1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050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D6978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FUKUI SHIRO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B3D1C0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Fuku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6C38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8665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685</w:t>
            </w:r>
          </w:p>
        </w:tc>
      </w:tr>
      <w:tr w:rsidR="003557C1" w:rsidRPr="00B95A83" w14:paraId="6586E927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3D9B08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lastRenderedPageBreak/>
              <w:t>GmJMC051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14784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KURODAIZU(GEIHOKU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162FA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Hiroshim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EA5B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A796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686</w:t>
            </w:r>
          </w:p>
        </w:tc>
      </w:tr>
      <w:tr w:rsidR="003557C1" w:rsidRPr="00B95A83" w14:paraId="58A1D9D3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B57D6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052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557F9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KISAYA(NATSU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CE43D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Kagoshim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F0DF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6663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687</w:t>
            </w:r>
          </w:p>
        </w:tc>
      </w:tr>
      <w:tr w:rsidR="003557C1" w:rsidRPr="00B95A83" w14:paraId="522CAB21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2E6924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059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45CBA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SOKOSHI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60C75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Niigat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C9E2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B3B9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692</w:t>
            </w:r>
          </w:p>
        </w:tc>
      </w:tr>
      <w:tr w:rsidR="003557C1" w:rsidRPr="00B95A83" w14:paraId="260EF6C9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DF28C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081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EAB5E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AKUDEN SHIRAZU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10C11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Nagan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B69F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F8C8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707</w:t>
            </w:r>
          </w:p>
        </w:tc>
      </w:tr>
      <w:tr w:rsidR="003557C1" w:rsidRPr="00B95A83" w14:paraId="2B7B8680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E46AD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096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A2387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NAKAHATA ZAIRAI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1D33B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Shizuok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2219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049C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714</w:t>
            </w:r>
          </w:p>
        </w:tc>
      </w:tr>
      <w:tr w:rsidR="003557C1" w:rsidRPr="00B95A83" w14:paraId="3977B08F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3AE52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098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3671E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AKA DAIZU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7AFE1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Tokushim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3D9A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283E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715</w:t>
            </w:r>
          </w:p>
        </w:tc>
      </w:tr>
      <w:tr w:rsidR="003557C1" w:rsidRPr="00B95A83" w14:paraId="196975FB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D3637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099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5B4C5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AMAGI ZAIRAI 90D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4CCC6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Fukuok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8E4A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75DE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716</w:t>
            </w:r>
          </w:p>
        </w:tc>
      </w:tr>
      <w:tr w:rsidR="003557C1" w:rsidRPr="00B95A83" w14:paraId="190EA62A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DFD7BA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130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3E798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HITASHIMAM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870CA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Yamagat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9C31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0773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730</w:t>
            </w:r>
          </w:p>
        </w:tc>
      </w:tr>
      <w:tr w:rsidR="003557C1" w:rsidRPr="00B95A83" w14:paraId="6ED982F9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95580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149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1EAD7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MOCHI-DAIZU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AFDB0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Mi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4300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066F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733</w:t>
            </w:r>
          </w:p>
        </w:tc>
      </w:tr>
      <w:tr w:rsidR="003557C1" w:rsidRPr="00B95A83" w14:paraId="4C650CEF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28292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161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7D51D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ITSUKI ZAIRAI 83H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7643F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Kumamot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8CE4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F606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735</w:t>
            </w:r>
          </w:p>
        </w:tc>
      </w:tr>
      <w:tr w:rsidR="003557C1" w:rsidRPr="00B95A83" w14:paraId="4034E385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AE14F9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172</w:t>
            </w:r>
          </w:p>
        </w:tc>
        <w:tc>
          <w:tcPr>
            <w:tcW w:w="3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6780BB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TSURUSENGOKU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C24B77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Chib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03A7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6D4F8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737</w:t>
            </w:r>
          </w:p>
        </w:tc>
      </w:tr>
      <w:tr w:rsidR="003557C1" w:rsidRPr="00B95A83" w14:paraId="785256AB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094358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008</w:t>
            </w:r>
          </w:p>
        </w:tc>
        <w:tc>
          <w:tcPr>
            <w:tcW w:w="3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694FF3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KANAGAWA WAS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2CF3F8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Kumamoto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85101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5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85A06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665</w:t>
            </w:r>
          </w:p>
        </w:tc>
      </w:tr>
      <w:tr w:rsidR="003557C1" w:rsidRPr="00B95A83" w14:paraId="176988A4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D3CAB3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032</w:t>
            </w:r>
          </w:p>
        </w:tc>
        <w:tc>
          <w:tcPr>
            <w:tcW w:w="3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13E0B7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NATTOU KOTSUBU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A07BFD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Ibaraki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15289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7F908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675</w:t>
            </w:r>
          </w:p>
        </w:tc>
      </w:tr>
      <w:tr w:rsidR="003557C1" w:rsidRPr="00B95A83" w14:paraId="063BF21D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BC229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076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47CC8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IHHON SANGOU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3CEFC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Ibarak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7A95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6239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702</w:t>
            </w:r>
          </w:p>
        </w:tc>
      </w:tr>
      <w:tr w:rsidR="003557C1" w:rsidRPr="00B95A83" w14:paraId="05C80A48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C3E800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167</w:t>
            </w:r>
          </w:p>
        </w:tc>
        <w:tc>
          <w:tcPr>
            <w:tcW w:w="3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A81AF2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NANKAN ZAIRAI 83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1E92AE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Kumamoto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DCBBE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7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E0A25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736</w:t>
            </w:r>
          </w:p>
        </w:tc>
      </w:tr>
      <w:tr w:rsidR="003557C1" w:rsidRPr="00B95A83" w14:paraId="25EC4475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3F21A7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180</w:t>
            </w:r>
          </w:p>
        </w:tc>
        <w:tc>
          <w:tcPr>
            <w:tcW w:w="3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FAF809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KOMUTA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0A281F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Kumamoto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1DF3E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8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E06EC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740</w:t>
            </w:r>
          </w:p>
        </w:tc>
      </w:tr>
      <w:tr w:rsidR="003557C1" w:rsidRPr="00B95A83" w14:paraId="5D47EF88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B033C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009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8009E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SHIZUNAIDAIZU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C95ED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Hokkaid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677D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D756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666</w:t>
            </w:r>
          </w:p>
        </w:tc>
      </w:tr>
      <w:tr w:rsidR="003557C1" w:rsidRPr="00B95A83" w14:paraId="22B022A5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D26D3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023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72E25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KUROGOYOU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1EB79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Fukushim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7D56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3A2A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670</w:t>
            </w:r>
          </w:p>
        </w:tc>
      </w:tr>
      <w:tr w:rsidR="003557C1" w:rsidRPr="00B95A83" w14:paraId="06A8CF86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DCF0F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025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D585A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ENREI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34FBC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Nagan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AD60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F9B0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671</w:t>
            </w:r>
          </w:p>
        </w:tc>
      </w:tr>
      <w:tr w:rsidR="003557C1" w:rsidRPr="00B95A83" w14:paraId="5C1CCD2D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E0174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GmJMC028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A7458" w14:textId="77777777" w:rsidR="003557C1" w:rsidRPr="00B95A83" w:rsidRDefault="003557C1" w:rsidP="003557C1">
            <w:pPr>
              <w:widowControl/>
              <w:jc w:val="left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KOITO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E0619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Chib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B46A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JC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1D59" w14:textId="77777777" w:rsidR="003557C1" w:rsidRPr="00B95A83" w:rsidRDefault="003557C1" w:rsidP="003557C1">
            <w:pPr>
              <w:widowControl/>
              <w:jc w:val="center"/>
              <w:rPr>
                <w:rFonts w:eastAsia="Times New Roman" w:cs="Times New Roman"/>
                <w:sz w:val="21"/>
                <w:szCs w:val="21"/>
                <w:lang w:val="en-CA" w:eastAsia="en-US"/>
              </w:rPr>
            </w:pPr>
            <w:r w:rsidRPr="00B95A83">
              <w:rPr>
                <w:rFonts w:eastAsia="Times New Roman" w:cs="Times New Roman"/>
                <w:sz w:val="21"/>
                <w:szCs w:val="21"/>
                <w:lang w:val="en-CA" w:eastAsia="en-US"/>
              </w:rPr>
              <w:t>LC466673</w:t>
            </w:r>
          </w:p>
        </w:tc>
      </w:tr>
      <w:tr w:rsidR="003557C1" w:rsidRPr="00B95A83" w14:paraId="239546C9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81C20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GmJMC034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BDD3A" w14:textId="77777777" w:rsidR="003557C1" w:rsidRPr="00B95A83" w:rsidRDefault="003557C1" w:rsidP="003557C1">
            <w:pPr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MIYAGI SHIROM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2DF99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Miyag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8CF25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JC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F7AC2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LC466676</w:t>
            </w:r>
          </w:p>
        </w:tc>
      </w:tr>
      <w:tr w:rsidR="003557C1" w:rsidRPr="00B95A83" w14:paraId="2845BF9C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94C7C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GmJMC037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8051E" w14:textId="77777777" w:rsidR="003557C1" w:rsidRPr="00B95A83" w:rsidRDefault="003557C1" w:rsidP="003557C1">
            <w:pPr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YAKUMO MEAKA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92218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Hokkaid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DD686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JC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BAA6C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LC466677</w:t>
            </w:r>
          </w:p>
        </w:tc>
      </w:tr>
      <w:tr w:rsidR="003557C1" w:rsidRPr="00B95A83" w14:paraId="5364BF3B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49D5D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GmJMC039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5BC84" w14:textId="77777777" w:rsidR="003557C1" w:rsidRPr="00B95A83" w:rsidRDefault="003557C1" w:rsidP="003557C1">
            <w:pPr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NATTOUMAM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E1BF2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Nagan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306D4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JC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9CCDA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LC466678</w:t>
            </w:r>
          </w:p>
        </w:tc>
      </w:tr>
      <w:tr w:rsidR="003557C1" w:rsidRPr="00B95A83" w14:paraId="3BA2162F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913F9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GmJMC040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0139F" w14:textId="77777777" w:rsidR="003557C1" w:rsidRPr="00B95A83" w:rsidRDefault="003557C1" w:rsidP="003557C1">
            <w:pPr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KOIBUCHIMURA ZAIRAI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D7E46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Ibarak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21028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JC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2A85F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LC466679</w:t>
            </w:r>
          </w:p>
        </w:tc>
      </w:tr>
      <w:tr w:rsidR="003557C1" w:rsidRPr="00B95A83" w14:paraId="4C430DF1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9E276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GmJMC047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1BD75" w14:textId="77777777" w:rsidR="003557C1" w:rsidRPr="00B95A83" w:rsidRDefault="003557C1" w:rsidP="003557C1">
            <w:pPr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AKITA ANI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DFD41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Yamagat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998F5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JC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DA9AC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LC466683</w:t>
            </w:r>
          </w:p>
        </w:tc>
      </w:tr>
      <w:tr w:rsidR="003557C1" w:rsidRPr="00B95A83" w14:paraId="45290EEE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AA3F4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GmJMC049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09378" w14:textId="77777777" w:rsidR="003557C1" w:rsidRPr="00B95A83" w:rsidRDefault="003557C1" w:rsidP="003557C1">
            <w:pPr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HIKU ANDA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63589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Okinaw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0CBE4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JC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AE53C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LC466684</w:t>
            </w:r>
          </w:p>
        </w:tc>
      </w:tr>
      <w:tr w:rsidR="003557C1" w:rsidRPr="00B95A83" w14:paraId="07575D4B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E9C06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GmJMC053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46AAC" w14:textId="77777777" w:rsidR="003557C1" w:rsidRPr="00B95A83" w:rsidRDefault="003557C1" w:rsidP="003557C1">
            <w:pPr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ABURA MAM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D0FD2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Fukushim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49BC4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JC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89C0D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LC466688</w:t>
            </w:r>
          </w:p>
        </w:tc>
      </w:tr>
      <w:tr w:rsidR="003557C1" w:rsidRPr="00B95A83" w14:paraId="56A19616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2AD0F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GmJMC057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5F5BD" w14:textId="77777777" w:rsidR="003557C1" w:rsidRPr="00B95A83" w:rsidRDefault="003557C1" w:rsidP="003557C1">
            <w:pPr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SHAKUJOU MAM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10C9B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unknow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D71F2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JC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9305F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LC466690</w:t>
            </w:r>
          </w:p>
        </w:tc>
      </w:tr>
      <w:tr w:rsidR="003557C1" w:rsidRPr="00B95A83" w14:paraId="22F02A61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7A149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GmJMC060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33873" w14:textId="77777777" w:rsidR="003557C1" w:rsidRPr="00B95A83" w:rsidRDefault="003557C1" w:rsidP="003557C1">
            <w:pPr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SHIMO HISAKATA DAIZU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95FD4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Nagan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E2FDE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JC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F280C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LC466693</w:t>
            </w:r>
          </w:p>
        </w:tc>
      </w:tr>
      <w:tr w:rsidR="003557C1" w:rsidRPr="00B95A83" w14:paraId="60CC137E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692CB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GmJMC062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A617F" w14:textId="77777777" w:rsidR="003557C1" w:rsidRPr="00B95A83" w:rsidRDefault="003557C1" w:rsidP="003557C1">
            <w:pPr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AZEMAM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B0067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Tochig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B6342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JC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BADEC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LC466695</w:t>
            </w:r>
          </w:p>
        </w:tc>
      </w:tr>
      <w:tr w:rsidR="003557C1" w:rsidRPr="00B95A83" w14:paraId="6DC05C9F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4C409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GmJMC064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13908" w14:textId="77777777" w:rsidR="003557C1" w:rsidRPr="00B95A83" w:rsidRDefault="003557C1" w:rsidP="003557C1">
            <w:pPr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MEGURO 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59E61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Aomor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9CB19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JC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17271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LC466697</w:t>
            </w:r>
          </w:p>
        </w:tc>
      </w:tr>
      <w:tr w:rsidR="003557C1" w:rsidRPr="00B95A83" w14:paraId="002F0DCA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E3E78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GmJMC065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F3B10" w14:textId="77777777" w:rsidR="003557C1" w:rsidRPr="00B95A83" w:rsidRDefault="003557C1" w:rsidP="003557C1">
            <w:pPr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OOJIRO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9BADD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Gunm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29943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JC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E6540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LC466698</w:t>
            </w:r>
          </w:p>
        </w:tc>
      </w:tr>
      <w:tr w:rsidR="003557C1" w:rsidRPr="00B95A83" w14:paraId="229E3375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0A114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lastRenderedPageBreak/>
              <w:t>GmJMC068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03390" w14:textId="77777777" w:rsidR="003557C1" w:rsidRPr="00B95A83" w:rsidRDefault="003557C1" w:rsidP="003557C1">
            <w:pPr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ZAIRAI 51-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7057C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Aich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A4EB9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JC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ADF88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LC466700</w:t>
            </w:r>
          </w:p>
        </w:tc>
      </w:tr>
      <w:tr w:rsidR="003557C1" w:rsidRPr="00B95A83" w14:paraId="6EE93627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8DB2F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GmJMC069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D5F14" w14:textId="77777777" w:rsidR="003557C1" w:rsidRPr="00B95A83" w:rsidRDefault="003557C1" w:rsidP="003557C1">
            <w:pPr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CHADAIZU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58DA3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Miyag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75400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JC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E36CD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LC466701</w:t>
            </w:r>
          </w:p>
        </w:tc>
      </w:tr>
      <w:tr w:rsidR="003557C1" w:rsidRPr="00B95A83" w14:paraId="51BC4C1B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F74A7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GmJMC077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ACF28" w14:textId="77777777" w:rsidR="003557C1" w:rsidRPr="00B95A83" w:rsidRDefault="003557C1" w:rsidP="003557C1">
            <w:pPr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HITORIMUSUM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A1CFB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Yamagat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68ECB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JC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0D1C6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LC466703</w:t>
            </w:r>
          </w:p>
        </w:tc>
      </w:tr>
      <w:tr w:rsidR="003557C1" w:rsidRPr="00B95A83" w14:paraId="43A184A2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083F9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GmJMC079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3B95A" w14:textId="77777777" w:rsidR="003557C1" w:rsidRPr="00B95A83" w:rsidRDefault="003557C1" w:rsidP="003557C1">
            <w:pPr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KURUMIMAM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A9FFD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Miyag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89523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JC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E2C96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LC466705</w:t>
            </w:r>
          </w:p>
        </w:tc>
      </w:tr>
      <w:tr w:rsidR="003557C1" w:rsidRPr="00B95A83" w14:paraId="2EFC1F44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A045C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GmJMC082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5F82A" w14:textId="77777777" w:rsidR="003557C1" w:rsidRPr="00B95A83" w:rsidRDefault="003557C1" w:rsidP="003557C1">
            <w:pPr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AOAKIMAM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E4CAE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Hyog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09EDC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JC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B03C4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LC466708</w:t>
            </w:r>
          </w:p>
        </w:tc>
      </w:tr>
      <w:tr w:rsidR="003557C1" w:rsidRPr="00B95A83" w14:paraId="08C34306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8475D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GmJMC085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679D7" w14:textId="77777777" w:rsidR="003557C1" w:rsidRPr="00B95A83" w:rsidRDefault="003557C1" w:rsidP="003557C1">
            <w:pPr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DAIZU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CEE09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Wakayam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47E96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JC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9223D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LC466709</w:t>
            </w:r>
          </w:p>
        </w:tc>
      </w:tr>
      <w:tr w:rsidR="003557C1" w:rsidRPr="00B95A83" w14:paraId="57B474FF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EEDE2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GmJMC088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8D37C" w14:textId="77777777" w:rsidR="003557C1" w:rsidRPr="00B95A83" w:rsidRDefault="003557C1" w:rsidP="003557C1">
            <w:pPr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CHUU TEPPOU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63AD4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Gifu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B9762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JC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B3F34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LC466710</w:t>
            </w:r>
          </w:p>
        </w:tc>
      </w:tr>
      <w:tr w:rsidR="003557C1" w:rsidRPr="00B95A83" w14:paraId="409F9E5B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F942F0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GmJMC090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9C509" w14:textId="77777777" w:rsidR="003557C1" w:rsidRPr="00B95A83" w:rsidRDefault="003557C1" w:rsidP="003557C1">
            <w:pPr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DADACHAMAM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8A791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Yamagat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1091E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JC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79A85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LC466711</w:t>
            </w:r>
          </w:p>
        </w:tc>
      </w:tr>
      <w:tr w:rsidR="003557C1" w:rsidRPr="00B95A83" w14:paraId="7A623CD8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AF22F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GmJMC091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9C8D8" w14:textId="77777777" w:rsidR="003557C1" w:rsidRPr="00B95A83" w:rsidRDefault="003557C1" w:rsidP="003557C1">
            <w:pPr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KUROTOM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AE327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Miyagi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94375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JC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DB5BF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LC466712</w:t>
            </w:r>
          </w:p>
        </w:tc>
      </w:tr>
      <w:tr w:rsidR="003557C1" w:rsidRPr="00B95A83" w14:paraId="4152F4AF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53038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GmJMC092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790AA" w14:textId="77777777" w:rsidR="003557C1" w:rsidRPr="00B95A83" w:rsidRDefault="003557C1" w:rsidP="003557C1">
            <w:pPr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KUROHIRA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585B4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Iwat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709DB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JC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1EAA2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LC466713</w:t>
            </w:r>
          </w:p>
        </w:tc>
      </w:tr>
      <w:tr w:rsidR="003557C1" w:rsidRPr="00B95A83" w14:paraId="77515CB1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1C161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GmJMC100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47DFA" w14:textId="77777777" w:rsidR="003557C1" w:rsidRPr="00B95A83" w:rsidRDefault="003557C1" w:rsidP="003557C1">
            <w:pPr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KUROMAM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1D490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Saitam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44BA3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JC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69650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LC466717</w:t>
            </w:r>
          </w:p>
        </w:tc>
      </w:tr>
      <w:tr w:rsidR="003557C1" w:rsidRPr="00B95A83" w14:paraId="2572C19C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DE625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GmJMC110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2C606" w14:textId="77777777" w:rsidR="003557C1" w:rsidRPr="00B95A83" w:rsidRDefault="003557C1" w:rsidP="003557C1">
            <w:pPr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COL/TANBA/1989/ODAGAKI 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3B0F1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Hyog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7E273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JC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70189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LC466722</w:t>
            </w:r>
          </w:p>
        </w:tc>
      </w:tr>
      <w:tr w:rsidR="003557C1" w:rsidRPr="00B95A83" w14:paraId="21306BA9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A332C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GmJMC112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9ECFB" w14:textId="77777777" w:rsidR="003557C1" w:rsidRPr="00B95A83" w:rsidRDefault="003557C1" w:rsidP="003557C1">
            <w:pPr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FUKUYUTAKA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55CC2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Kumamot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456D2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JC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36FAF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LC466723</w:t>
            </w:r>
          </w:p>
        </w:tc>
      </w:tr>
      <w:tr w:rsidR="003557C1" w:rsidRPr="00B95A83" w14:paraId="1181B36A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EF920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GmJMC114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82C72" w14:textId="77777777" w:rsidR="003557C1" w:rsidRPr="00B95A83" w:rsidRDefault="003557C1" w:rsidP="003557C1">
            <w:pPr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COL/EHIME/1-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DF9DE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Ehim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77510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JC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2E896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LC466724</w:t>
            </w:r>
          </w:p>
        </w:tc>
      </w:tr>
      <w:tr w:rsidR="003557C1" w:rsidRPr="00B95A83" w14:paraId="0206CF08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C92CB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GmJMC116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852CF" w14:textId="77777777" w:rsidR="003557C1" w:rsidRPr="00B95A83" w:rsidRDefault="003557C1" w:rsidP="003557C1">
            <w:pPr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SHIRATAMA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D999B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Iwat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A90F2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JC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77240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LC466725</w:t>
            </w:r>
          </w:p>
        </w:tc>
      </w:tr>
      <w:tr w:rsidR="003557C1" w:rsidRPr="00B95A83" w14:paraId="23EB72E0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107D9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GmJMC126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6F48B" w14:textId="77777777" w:rsidR="003557C1" w:rsidRPr="00B95A83" w:rsidRDefault="003557C1" w:rsidP="003557C1">
            <w:pPr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KOKUBU 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02168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Hyogo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E735C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JC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C95CB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LC466728</w:t>
            </w:r>
          </w:p>
        </w:tc>
      </w:tr>
      <w:tr w:rsidR="003557C1" w:rsidRPr="00B95A83" w14:paraId="1E63063A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2C4F5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GmJMC128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AACB7" w14:textId="77777777" w:rsidR="003557C1" w:rsidRPr="00B95A83" w:rsidRDefault="003557C1" w:rsidP="003557C1">
            <w:pPr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GIN DAIZU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0CDC9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Okayam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361AD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JC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6F288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LC466729</w:t>
            </w:r>
          </w:p>
        </w:tc>
      </w:tr>
      <w:tr w:rsidR="003557C1" w:rsidRPr="00B95A83" w14:paraId="33F11B74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F2A919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GmJMC131</w:t>
            </w:r>
          </w:p>
        </w:tc>
        <w:tc>
          <w:tcPr>
            <w:tcW w:w="386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34E0F9B" w14:textId="77777777" w:rsidR="003557C1" w:rsidRPr="00B95A83" w:rsidRDefault="003557C1" w:rsidP="003557C1">
            <w:pPr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COL/EHIME/1983/UTSUNOMIYA 28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B979E3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Ehime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85C55E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JC9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F18111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LC466731</w:t>
            </w:r>
          </w:p>
        </w:tc>
      </w:tr>
      <w:tr w:rsidR="003557C1" w:rsidRPr="00B95A83" w14:paraId="6B2061F4" w14:textId="77777777" w:rsidTr="007F1AAA">
        <w:trPr>
          <w:trHeight w:val="240"/>
        </w:trPr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B70669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GmJMC177</w:t>
            </w:r>
          </w:p>
        </w:tc>
        <w:tc>
          <w:tcPr>
            <w:tcW w:w="3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7DB8BE" w14:textId="77777777" w:rsidR="003557C1" w:rsidRPr="00B95A83" w:rsidRDefault="003557C1" w:rsidP="003557C1">
            <w:pPr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HAI MAM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253F9D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Yamanashi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066E23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JC9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BBF12E" w14:textId="77777777" w:rsidR="003557C1" w:rsidRPr="00B95A83" w:rsidRDefault="003557C1" w:rsidP="003557C1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B95A83">
              <w:rPr>
                <w:rFonts w:eastAsia="Times New Roman" w:cs="Times New Roman"/>
                <w:sz w:val="21"/>
                <w:szCs w:val="21"/>
              </w:rPr>
              <w:t>LC466738</w:t>
            </w:r>
          </w:p>
        </w:tc>
      </w:tr>
    </w:tbl>
    <w:p w14:paraId="545AAB3A" w14:textId="77777777" w:rsidR="003557C1" w:rsidRPr="00B95A83" w:rsidRDefault="003557C1">
      <w:pPr>
        <w:rPr>
          <w:rFonts w:cs="Times New Roman"/>
          <w:sz w:val="21"/>
          <w:szCs w:val="21"/>
        </w:rPr>
      </w:pPr>
    </w:p>
    <w:p w14:paraId="3567A4F7" w14:textId="77777777" w:rsidR="003557C1" w:rsidRPr="00B95A83" w:rsidRDefault="003557C1">
      <w:pPr>
        <w:rPr>
          <w:rFonts w:cs="Times New Roman"/>
          <w:sz w:val="21"/>
          <w:szCs w:val="21"/>
        </w:rPr>
      </w:pPr>
    </w:p>
    <w:sectPr w:rsidR="003557C1" w:rsidRPr="00B95A83" w:rsidSect="003557C1">
      <w:pgSz w:w="12240" w:h="15840"/>
      <w:pgMar w:top="1440" w:right="1080" w:bottom="1440" w:left="108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oNotDisplayPageBoundarie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557C1"/>
    <w:rsid w:val="000011DA"/>
    <w:rsid w:val="00001C78"/>
    <w:rsid w:val="00004BAE"/>
    <w:rsid w:val="00007886"/>
    <w:rsid w:val="00011B94"/>
    <w:rsid w:val="00016C04"/>
    <w:rsid w:val="000236B9"/>
    <w:rsid w:val="00032956"/>
    <w:rsid w:val="00033AA1"/>
    <w:rsid w:val="00036700"/>
    <w:rsid w:val="00064EBD"/>
    <w:rsid w:val="0007336C"/>
    <w:rsid w:val="00075DC1"/>
    <w:rsid w:val="000765B5"/>
    <w:rsid w:val="0007719B"/>
    <w:rsid w:val="0008488A"/>
    <w:rsid w:val="000905F6"/>
    <w:rsid w:val="000A5022"/>
    <w:rsid w:val="000A6E3F"/>
    <w:rsid w:val="000A743D"/>
    <w:rsid w:val="000A7CE5"/>
    <w:rsid w:val="000C3E23"/>
    <w:rsid w:val="000C6A2D"/>
    <w:rsid w:val="000D093B"/>
    <w:rsid w:val="000E1725"/>
    <w:rsid w:val="000E6514"/>
    <w:rsid w:val="000E6C50"/>
    <w:rsid w:val="000E7B18"/>
    <w:rsid w:val="000F19B7"/>
    <w:rsid w:val="00106819"/>
    <w:rsid w:val="00111545"/>
    <w:rsid w:val="00126CB2"/>
    <w:rsid w:val="00136B92"/>
    <w:rsid w:val="00142699"/>
    <w:rsid w:val="00146BF2"/>
    <w:rsid w:val="00153639"/>
    <w:rsid w:val="001566EA"/>
    <w:rsid w:val="00161788"/>
    <w:rsid w:val="001618DC"/>
    <w:rsid w:val="00163F0F"/>
    <w:rsid w:val="001700C2"/>
    <w:rsid w:val="00173501"/>
    <w:rsid w:val="00183052"/>
    <w:rsid w:val="001911DF"/>
    <w:rsid w:val="001B09B6"/>
    <w:rsid w:val="001B22D7"/>
    <w:rsid w:val="001B7E78"/>
    <w:rsid w:val="001C2850"/>
    <w:rsid w:val="001C2D3E"/>
    <w:rsid w:val="001E372D"/>
    <w:rsid w:val="001F075F"/>
    <w:rsid w:val="001F5E4D"/>
    <w:rsid w:val="001F76A7"/>
    <w:rsid w:val="001F7AA4"/>
    <w:rsid w:val="0020557D"/>
    <w:rsid w:val="00212584"/>
    <w:rsid w:val="00215FCA"/>
    <w:rsid w:val="0023020E"/>
    <w:rsid w:val="0023277D"/>
    <w:rsid w:val="0023739F"/>
    <w:rsid w:val="00244EA4"/>
    <w:rsid w:val="0026005F"/>
    <w:rsid w:val="002651B6"/>
    <w:rsid w:val="00274021"/>
    <w:rsid w:val="002743B6"/>
    <w:rsid w:val="00276565"/>
    <w:rsid w:val="00282084"/>
    <w:rsid w:val="0028383C"/>
    <w:rsid w:val="002874F7"/>
    <w:rsid w:val="002878B6"/>
    <w:rsid w:val="00297818"/>
    <w:rsid w:val="002B00B1"/>
    <w:rsid w:val="002B3C25"/>
    <w:rsid w:val="002C444A"/>
    <w:rsid w:val="002D492E"/>
    <w:rsid w:val="002D4D30"/>
    <w:rsid w:val="002E5F69"/>
    <w:rsid w:val="002F0A35"/>
    <w:rsid w:val="002F151A"/>
    <w:rsid w:val="002F2D3C"/>
    <w:rsid w:val="00301C56"/>
    <w:rsid w:val="00306DA6"/>
    <w:rsid w:val="00307EDD"/>
    <w:rsid w:val="00316DCD"/>
    <w:rsid w:val="00321538"/>
    <w:rsid w:val="00322B10"/>
    <w:rsid w:val="00322E3F"/>
    <w:rsid w:val="00324D65"/>
    <w:rsid w:val="00340CD9"/>
    <w:rsid w:val="00344A8C"/>
    <w:rsid w:val="0034666A"/>
    <w:rsid w:val="00355550"/>
    <w:rsid w:val="003557C1"/>
    <w:rsid w:val="00362AE9"/>
    <w:rsid w:val="00385C7D"/>
    <w:rsid w:val="00386566"/>
    <w:rsid w:val="00387119"/>
    <w:rsid w:val="00392321"/>
    <w:rsid w:val="003932B4"/>
    <w:rsid w:val="00396C5F"/>
    <w:rsid w:val="003A238B"/>
    <w:rsid w:val="003A3128"/>
    <w:rsid w:val="003A4923"/>
    <w:rsid w:val="003A774B"/>
    <w:rsid w:val="003B51C9"/>
    <w:rsid w:val="003C0373"/>
    <w:rsid w:val="003D006F"/>
    <w:rsid w:val="003D2EF1"/>
    <w:rsid w:val="003E70A2"/>
    <w:rsid w:val="003E77E5"/>
    <w:rsid w:val="003F4CF6"/>
    <w:rsid w:val="00402E72"/>
    <w:rsid w:val="0040419D"/>
    <w:rsid w:val="0040487C"/>
    <w:rsid w:val="00405A40"/>
    <w:rsid w:val="00410707"/>
    <w:rsid w:val="004141AF"/>
    <w:rsid w:val="0041457F"/>
    <w:rsid w:val="00416DD5"/>
    <w:rsid w:val="00417123"/>
    <w:rsid w:val="00425746"/>
    <w:rsid w:val="00432B64"/>
    <w:rsid w:val="004360D8"/>
    <w:rsid w:val="0044247B"/>
    <w:rsid w:val="00444C59"/>
    <w:rsid w:val="00444DC4"/>
    <w:rsid w:val="0045097E"/>
    <w:rsid w:val="00450F96"/>
    <w:rsid w:val="00451566"/>
    <w:rsid w:val="00455649"/>
    <w:rsid w:val="0046620C"/>
    <w:rsid w:val="0047344F"/>
    <w:rsid w:val="00480A3F"/>
    <w:rsid w:val="00494D56"/>
    <w:rsid w:val="004A0B48"/>
    <w:rsid w:val="004B2AD1"/>
    <w:rsid w:val="004C5D1B"/>
    <w:rsid w:val="004C6ED0"/>
    <w:rsid w:val="004E3864"/>
    <w:rsid w:val="004F009B"/>
    <w:rsid w:val="00502441"/>
    <w:rsid w:val="005036CB"/>
    <w:rsid w:val="00507556"/>
    <w:rsid w:val="005147C8"/>
    <w:rsid w:val="00514EC0"/>
    <w:rsid w:val="0051659B"/>
    <w:rsid w:val="00521E24"/>
    <w:rsid w:val="0052201E"/>
    <w:rsid w:val="00522BAD"/>
    <w:rsid w:val="00537EB0"/>
    <w:rsid w:val="005424D2"/>
    <w:rsid w:val="00543FB3"/>
    <w:rsid w:val="00551E98"/>
    <w:rsid w:val="00553011"/>
    <w:rsid w:val="0055514A"/>
    <w:rsid w:val="0055619C"/>
    <w:rsid w:val="00563987"/>
    <w:rsid w:val="00576245"/>
    <w:rsid w:val="00576824"/>
    <w:rsid w:val="0058082B"/>
    <w:rsid w:val="00592612"/>
    <w:rsid w:val="00596EAA"/>
    <w:rsid w:val="005A2ABF"/>
    <w:rsid w:val="005A3EA7"/>
    <w:rsid w:val="005B1535"/>
    <w:rsid w:val="005E0A47"/>
    <w:rsid w:val="005E44AD"/>
    <w:rsid w:val="005E6C74"/>
    <w:rsid w:val="005F3AA1"/>
    <w:rsid w:val="005F45F5"/>
    <w:rsid w:val="005F62AC"/>
    <w:rsid w:val="00603245"/>
    <w:rsid w:val="006051F2"/>
    <w:rsid w:val="006058A1"/>
    <w:rsid w:val="00606579"/>
    <w:rsid w:val="00610957"/>
    <w:rsid w:val="006234D0"/>
    <w:rsid w:val="006260D5"/>
    <w:rsid w:val="00632D35"/>
    <w:rsid w:val="00634374"/>
    <w:rsid w:val="0064670B"/>
    <w:rsid w:val="00653B40"/>
    <w:rsid w:val="00654DF5"/>
    <w:rsid w:val="006621A2"/>
    <w:rsid w:val="00671770"/>
    <w:rsid w:val="006850AC"/>
    <w:rsid w:val="0069717C"/>
    <w:rsid w:val="006B074B"/>
    <w:rsid w:val="006B0F91"/>
    <w:rsid w:val="006B553E"/>
    <w:rsid w:val="006B55ED"/>
    <w:rsid w:val="006B79D7"/>
    <w:rsid w:val="006C330D"/>
    <w:rsid w:val="006C5331"/>
    <w:rsid w:val="006C65EC"/>
    <w:rsid w:val="006D2274"/>
    <w:rsid w:val="006D57B4"/>
    <w:rsid w:val="006D7089"/>
    <w:rsid w:val="007053FC"/>
    <w:rsid w:val="007100C3"/>
    <w:rsid w:val="007106B5"/>
    <w:rsid w:val="007108FB"/>
    <w:rsid w:val="00712CBC"/>
    <w:rsid w:val="0071449C"/>
    <w:rsid w:val="00724AEF"/>
    <w:rsid w:val="0073200A"/>
    <w:rsid w:val="00733D5E"/>
    <w:rsid w:val="00743658"/>
    <w:rsid w:val="00751166"/>
    <w:rsid w:val="00754868"/>
    <w:rsid w:val="00761F2E"/>
    <w:rsid w:val="00763A62"/>
    <w:rsid w:val="00771D0D"/>
    <w:rsid w:val="00771D5B"/>
    <w:rsid w:val="00773075"/>
    <w:rsid w:val="00791B9D"/>
    <w:rsid w:val="007A2C19"/>
    <w:rsid w:val="007B3F2D"/>
    <w:rsid w:val="007C5C04"/>
    <w:rsid w:val="007C6F88"/>
    <w:rsid w:val="007C7421"/>
    <w:rsid w:val="007E3DD5"/>
    <w:rsid w:val="007E520D"/>
    <w:rsid w:val="007E5787"/>
    <w:rsid w:val="007F0B3B"/>
    <w:rsid w:val="007F1AAA"/>
    <w:rsid w:val="007F1C99"/>
    <w:rsid w:val="0082167E"/>
    <w:rsid w:val="00826982"/>
    <w:rsid w:val="00834BDA"/>
    <w:rsid w:val="00843A11"/>
    <w:rsid w:val="00852312"/>
    <w:rsid w:val="008554F8"/>
    <w:rsid w:val="008561DC"/>
    <w:rsid w:val="008569BC"/>
    <w:rsid w:val="008629B5"/>
    <w:rsid w:val="00862A93"/>
    <w:rsid w:val="00865C9C"/>
    <w:rsid w:val="00872527"/>
    <w:rsid w:val="00872E48"/>
    <w:rsid w:val="008767EC"/>
    <w:rsid w:val="008779A0"/>
    <w:rsid w:val="00893353"/>
    <w:rsid w:val="0089426B"/>
    <w:rsid w:val="008B04B6"/>
    <w:rsid w:val="008B265C"/>
    <w:rsid w:val="008C0DCA"/>
    <w:rsid w:val="008D027E"/>
    <w:rsid w:val="008E4E22"/>
    <w:rsid w:val="008E54DE"/>
    <w:rsid w:val="008E5D88"/>
    <w:rsid w:val="008F09F0"/>
    <w:rsid w:val="008F3D61"/>
    <w:rsid w:val="009060BE"/>
    <w:rsid w:val="00912640"/>
    <w:rsid w:val="00931E73"/>
    <w:rsid w:val="00942451"/>
    <w:rsid w:val="00942487"/>
    <w:rsid w:val="009461E0"/>
    <w:rsid w:val="00946A56"/>
    <w:rsid w:val="00956AF8"/>
    <w:rsid w:val="00957494"/>
    <w:rsid w:val="00960963"/>
    <w:rsid w:val="00961AB4"/>
    <w:rsid w:val="00965A26"/>
    <w:rsid w:val="00966373"/>
    <w:rsid w:val="009719D4"/>
    <w:rsid w:val="009721A5"/>
    <w:rsid w:val="00973D6A"/>
    <w:rsid w:val="00976386"/>
    <w:rsid w:val="00977CC5"/>
    <w:rsid w:val="009860D4"/>
    <w:rsid w:val="00991076"/>
    <w:rsid w:val="009944D8"/>
    <w:rsid w:val="00997748"/>
    <w:rsid w:val="009A6502"/>
    <w:rsid w:val="009A690B"/>
    <w:rsid w:val="009B0F4B"/>
    <w:rsid w:val="009B2728"/>
    <w:rsid w:val="009D1A51"/>
    <w:rsid w:val="009F175D"/>
    <w:rsid w:val="009F375D"/>
    <w:rsid w:val="00A01854"/>
    <w:rsid w:val="00A03E59"/>
    <w:rsid w:val="00A04A24"/>
    <w:rsid w:val="00A148D4"/>
    <w:rsid w:val="00A32813"/>
    <w:rsid w:val="00A50F05"/>
    <w:rsid w:val="00A62251"/>
    <w:rsid w:val="00A6453C"/>
    <w:rsid w:val="00A65F7B"/>
    <w:rsid w:val="00A7256B"/>
    <w:rsid w:val="00A775E4"/>
    <w:rsid w:val="00A95B31"/>
    <w:rsid w:val="00AA031B"/>
    <w:rsid w:val="00AA152F"/>
    <w:rsid w:val="00AB48A1"/>
    <w:rsid w:val="00AC318A"/>
    <w:rsid w:val="00AC372C"/>
    <w:rsid w:val="00AC70DB"/>
    <w:rsid w:val="00AE23E5"/>
    <w:rsid w:val="00AE6256"/>
    <w:rsid w:val="00AF1970"/>
    <w:rsid w:val="00AF32DD"/>
    <w:rsid w:val="00B00AC5"/>
    <w:rsid w:val="00B12FD9"/>
    <w:rsid w:val="00B244C3"/>
    <w:rsid w:val="00B26CF6"/>
    <w:rsid w:val="00B27BC3"/>
    <w:rsid w:val="00B30CEA"/>
    <w:rsid w:val="00B31639"/>
    <w:rsid w:val="00B43FFD"/>
    <w:rsid w:val="00B4675A"/>
    <w:rsid w:val="00B532FC"/>
    <w:rsid w:val="00B53EB1"/>
    <w:rsid w:val="00B560B8"/>
    <w:rsid w:val="00B64E81"/>
    <w:rsid w:val="00B65277"/>
    <w:rsid w:val="00B65D3C"/>
    <w:rsid w:val="00B67F55"/>
    <w:rsid w:val="00B74DC2"/>
    <w:rsid w:val="00B95A83"/>
    <w:rsid w:val="00B962A9"/>
    <w:rsid w:val="00BA11A0"/>
    <w:rsid w:val="00BA2556"/>
    <w:rsid w:val="00BA41CB"/>
    <w:rsid w:val="00BB36E6"/>
    <w:rsid w:val="00BB3907"/>
    <w:rsid w:val="00BC0D21"/>
    <w:rsid w:val="00BD3FDA"/>
    <w:rsid w:val="00BE013C"/>
    <w:rsid w:val="00BE0CF2"/>
    <w:rsid w:val="00BE20AF"/>
    <w:rsid w:val="00BE5D29"/>
    <w:rsid w:val="00BF7B7A"/>
    <w:rsid w:val="00C04485"/>
    <w:rsid w:val="00C05146"/>
    <w:rsid w:val="00C05A07"/>
    <w:rsid w:val="00C078F1"/>
    <w:rsid w:val="00C30AB6"/>
    <w:rsid w:val="00C30AD5"/>
    <w:rsid w:val="00C3651A"/>
    <w:rsid w:val="00C36E5A"/>
    <w:rsid w:val="00C40B67"/>
    <w:rsid w:val="00C44664"/>
    <w:rsid w:val="00C6477F"/>
    <w:rsid w:val="00C6661A"/>
    <w:rsid w:val="00C71E52"/>
    <w:rsid w:val="00C74298"/>
    <w:rsid w:val="00C80E8B"/>
    <w:rsid w:val="00C95974"/>
    <w:rsid w:val="00C96CC5"/>
    <w:rsid w:val="00C96CCA"/>
    <w:rsid w:val="00CA276B"/>
    <w:rsid w:val="00CA3AEC"/>
    <w:rsid w:val="00CB4A7F"/>
    <w:rsid w:val="00CC1E91"/>
    <w:rsid w:val="00CC4411"/>
    <w:rsid w:val="00CC5EB7"/>
    <w:rsid w:val="00CC68BC"/>
    <w:rsid w:val="00D22123"/>
    <w:rsid w:val="00D35C5F"/>
    <w:rsid w:val="00D3792F"/>
    <w:rsid w:val="00D42CAE"/>
    <w:rsid w:val="00D42E3B"/>
    <w:rsid w:val="00D4627F"/>
    <w:rsid w:val="00D50552"/>
    <w:rsid w:val="00D53157"/>
    <w:rsid w:val="00D67A80"/>
    <w:rsid w:val="00D72D34"/>
    <w:rsid w:val="00D745D8"/>
    <w:rsid w:val="00D75943"/>
    <w:rsid w:val="00D8075A"/>
    <w:rsid w:val="00D859D2"/>
    <w:rsid w:val="00DA68B9"/>
    <w:rsid w:val="00DD2BDC"/>
    <w:rsid w:val="00DD3661"/>
    <w:rsid w:val="00DD410B"/>
    <w:rsid w:val="00DD6C97"/>
    <w:rsid w:val="00DE1A65"/>
    <w:rsid w:val="00DF0227"/>
    <w:rsid w:val="00DF0278"/>
    <w:rsid w:val="00DF1A61"/>
    <w:rsid w:val="00DF3BA9"/>
    <w:rsid w:val="00DF4220"/>
    <w:rsid w:val="00DF4762"/>
    <w:rsid w:val="00E03B94"/>
    <w:rsid w:val="00E0475D"/>
    <w:rsid w:val="00E21D0B"/>
    <w:rsid w:val="00E338B6"/>
    <w:rsid w:val="00E374E9"/>
    <w:rsid w:val="00E500FD"/>
    <w:rsid w:val="00E64E54"/>
    <w:rsid w:val="00E712C5"/>
    <w:rsid w:val="00E84B88"/>
    <w:rsid w:val="00E8640C"/>
    <w:rsid w:val="00E91E83"/>
    <w:rsid w:val="00E93202"/>
    <w:rsid w:val="00E95F01"/>
    <w:rsid w:val="00EA14D9"/>
    <w:rsid w:val="00EB04EC"/>
    <w:rsid w:val="00EB2A03"/>
    <w:rsid w:val="00EB2AD6"/>
    <w:rsid w:val="00EB300F"/>
    <w:rsid w:val="00EB30A3"/>
    <w:rsid w:val="00EB3827"/>
    <w:rsid w:val="00EB4F05"/>
    <w:rsid w:val="00EB7293"/>
    <w:rsid w:val="00EC0812"/>
    <w:rsid w:val="00EC3DD5"/>
    <w:rsid w:val="00EC657B"/>
    <w:rsid w:val="00EC7641"/>
    <w:rsid w:val="00ED3923"/>
    <w:rsid w:val="00EE1A27"/>
    <w:rsid w:val="00EE367B"/>
    <w:rsid w:val="00F00036"/>
    <w:rsid w:val="00F04205"/>
    <w:rsid w:val="00F1087B"/>
    <w:rsid w:val="00F10A7D"/>
    <w:rsid w:val="00F24770"/>
    <w:rsid w:val="00F34DEC"/>
    <w:rsid w:val="00F358F5"/>
    <w:rsid w:val="00F37E38"/>
    <w:rsid w:val="00F55D5B"/>
    <w:rsid w:val="00F6030A"/>
    <w:rsid w:val="00F7036B"/>
    <w:rsid w:val="00F8284A"/>
    <w:rsid w:val="00F92F55"/>
    <w:rsid w:val="00FA29D2"/>
    <w:rsid w:val="00FB2195"/>
    <w:rsid w:val="00FB4546"/>
    <w:rsid w:val="00FB65E4"/>
    <w:rsid w:val="00FB7F23"/>
    <w:rsid w:val="00FC051E"/>
    <w:rsid w:val="00FC4C32"/>
    <w:rsid w:val="00FD34AB"/>
    <w:rsid w:val="00FD68A9"/>
    <w:rsid w:val="00FE3517"/>
    <w:rsid w:val="00FE4C1D"/>
    <w:rsid w:val="00FE5F11"/>
    <w:rsid w:val="00FF18AC"/>
    <w:rsid w:val="00FF1FA7"/>
    <w:rsid w:val="00FF2548"/>
    <w:rsid w:val="00FF5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059AD08"/>
  <w15:docId w15:val="{DDB74782-7EA3-EC4F-99FE-C82ADBB0E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ＭＳ 明朝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ゴシック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C94FB6-9F46-F142-9D46-F6886F1F61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535</Words>
  <Characters>3053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yuki Sugawara</dc:creator>
  <cp:keywords/>
  <dc:description/>
  <cp:lastModifiedBy>Masayuki Sugawara</cp:lastModifiedBy>
  <cp:revision>4</cp:revision>
  <cp:lastPrinted>2019-05-05T15:25:00Z</cp:lastPrinted>
  <dcterms:created xsi:type="dcterms:W3CDTF">2019-05-05T02:51:00Z</dcterms:created>
  <dcterms:modified xsi:type="dcterms:W3CDTF">2019-06-25T13:34:00Z</dcterms:modified>
</cp:coreProperties>
</file>